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2795D" w14:textId="2051EA44" w:rsidR="008C2D32" w:rsidRDefault="008C2D32" w:rsidP="00E848BF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Supplement 1: </w:t>
      </w:r>
    </w:p>
    <w:p w14:paraId="79495FDB" w14:textId="43E72DBD" w:rsidR="000F3EF9" w:rsidRDefault="000F3EF9" w:rsidP="00E848BF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Determination of PLE trajectories</w:t>
      </w:r>
    </w:p>
    <w:p w14:paraId="72421355" w14:textId="5EDA4B3E" w:rsidR="00626AFC" w:rsidRPr="00F43F20" w:rsidRDefault="00E848BF" w:rsidP="00F43F20">
      <w:pPr>
        <w:spacing w:line="480" w:lineRule="auto"/>
        <w:rPr>
          <w:lang w:val="en-CA"/>
        </w:rPr>
      </w:pPr>
      <w:r>
        <w:rPr>
          <w:rFonts w:ascii="Times New Roman" w:hAnsi="Times New Roman" w:cs="Times New Roman"/>
          <w:lang w:val="en-CA"/>
        </w:rPr>
        <w:t>Previously, a latent-class growth model was used to estimate the PLE trajectories in the Co-Venture sample of over 2</w:t>
      </w:r>
      <w:r w:rsidR="00BD03EF">
        <w:rPr>
          <w:rFonts w:ascii="Times New Roman" w:hAnsi="Times New Roman" w:cs="Times New Roman"/>
          <w:lang w:val="en-CA"/>
        </w:rPr>
        <w:t>500</w:t>
      </w:r>
      <w:r>
        <w:rPr>
          <w:rFonts w:ascii="Times New Roman" w:hAnsi="Times New Roman" w:cs="Times New Roman"/>
          <w:lang w:val="en-CA"/>
        </w:rPr>
        <w:t xml:space="preserve"> youths </w:t>
      </w:r>
      <w:r w:rsidR="00BD03EF">
        <w:rPr>
          <w:rFonts w:ascii="Times New Roman" w:hAnsi="Times New Roman" w:cs="Times New Roman"/>
          <w:lang w:val="en-CA"/>
        </w:rPr>
        <w:t>using four-year annual PLE data between ages 13 to 16</w:t>
      </w:r>
      <w:r w:rsidR="009E2A54">
        <w:rPr>
          <w:rFonts w:ascii="Times New Roman" w:hAnsi="Times New Roman" w:cs="Times New Roman"/>
          <w:lang w:val="en-CA"/>
        </w:rPr>
        <w:t xml:space="preserve"> </w:t>
      </w:r>
      <w:r w:rsidR="00246A88" w:rsidRPr="00246A8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lang w:val="en-CA"/>
        </w:rPr>
        <w:t>.</w:t>
      </w:r>
      <w:r w:rsidR="00BD03EF">
        <w:rPr>
          <w:rFonts w:ascii="Times New Roman" w:hAnsi="Times New Roman" w:cs="Times New Roman"/>
          <w:lang w:val="en-CA"/>
        </w:rPr>
        <w:t xml:space="preserve"> In short, group-based trajectories were estimated using growth mixture models which were then fitted with different models ranging from one to four trajectories. The best-fitting model was determined to be the three-trajectory </w:t>
      </w:r>
      <w:r w:rsidR="00BD03EF" w:rsidRPr="006E7E8D">
        <w:rPr>
          <w:rFonts w:asciiTheme="majorBidi" w:hAnsiTheme="majorBidi" w:cstheme="majorBidi"/>
          <w:lang w:val="en-CA"/>
        </w:rPr>
        <w:t xml:space="preserve">model using </w:t>
      </w:r>
      <w:r w:rsidR="002A138B" w:rsidRPr="006E7E8D">
        <w:rPr>
          <w:rFonts w:asciiTheme="majorBidi" w:hAnsiTheme="majorBidi" w:cstheme="majorBidi"/>
          <w:lang w:val="en-CA"/>
        </w:rPr>
        <w:t>the Bayesian Information Criterion (BIC), the Akaike Information Criterion (AIC), the Lo-</w:t>
      </w:r>
      <w:proofErr w:type="spellStart"/>
      <w:r w:rsidR="002A138B" w:rsidRPr="006E7E8D">
        <w:rPr>
          <w:rFonts w:asciiTheme="majorBidi" w:hAnsiTheme="majorBidi" w:cstheme="majorBidi"/>
          <w:lang w:val="en-CA"/>
        </w:rPr>
        <w:t>Mendell</w:t>
      </w:r>
      <w:proofErr w:type="spellEnd"/>
      <w:r w:rsidR="002A138B" w:rsidRPr="006E7E8D">
        <w:rPr>
          <w:rFonts w:asciiTheme="majorBidi" w:hAnsiTheme="majorBidi" w:cstheme="majorBidi"/>
          <w:lang w:val="en-CA"/>
        </w:rPr>
        <w:t>-Rubin Likelihood Ratio Test (LMR-LRT), and entropy. Missing data on the dependent variable (PLE score) were handled through Full Information Maximum Likelihood.</w:t>
      </w:r>
    </w:p>
    <w:p w14:paraId="6BECA5E1" w14:textId="3422FD36" w:rsidR="008C2D32" w:rsidRDefault="008C2D32">
      <w:r>
        <w:br w:type="page"/>
      </w:r>
    </w:p>
    <w:p w14:paraId="537E7A65" w14:textId="77777777" w:rsidR="00DF1CF0" w:rsidRDefault="00DF1CF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 2: </w:t>
      </w:r>
    </w:p>
    <w:p w14:paraId="12526F37" w14:textId="77777777" w:rsidR="00DF1CF0" w:rsidRDefault="00DF1CF0">
      <w:pPr>
        <w:rPr>
          <w:rFonts w:asciiTheme="majorBidi" w:hAnsiTheme="majorBidi" w:cstheme="majorBidi"/>
          <w:b/>
          <w:bCs/>
        </w:rPr>
      </w:pPr>
    </w:p>
    <w:p w14:paraId="41CF4E74" w14:textId="3C30A5E9" w:rsidR="00DF1CF0" w:rsidRDefault="00DF1CF0" w:rsidP="00066FC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Connectivity maps </w:t>
      </w:r>
    </w:p>
    <w:p w14:paraId="48C9B062" w14:textId="01C07C90" w:rsidR="00714F7A" w:rsidRDefault="00714F7A">
      <w:pPr>
        <w:rPr>
          <w:rFonts w:asciiTheme="majorBidi" w:hAnsiTheme="majorBidi" w:cstheme="majorBidi"/>
          <w:b/>
          <w:bCs/>
        </w:rPr>
      </w:pPr>
    </w:p>
    <w:p w14:paraId="623B160A" w14:textId="3159AAB2" w:rsidR="00714F7A" w:rsidRDefault="00066FC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045623E" wp14:editId="0183E68F">
            <wp:extent cx="5943600" cy="564959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4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645CE" w14:textId="77777777" w:rsidR="00066FCB" w:rsidRDefault="00066FCB">
      <w:pPr>
        <w:rPr>
          <w:rFonts w:asciiTheme="majorBidi" w:hAnsiTheme="majorBidi" w:cstheme="majorBidi"/>
          <w:b/>
          <w:bCs/>
        </w:rPr>
      </w:pPr>
    </w:p>
    <w:p w14:paraId="620A69F6" w14:textId="74530A01" w:rsidR="00DF1CF0" w:rsidRPr="00A865E8" w:rsidRDefault="00346B54" w:rsidP="00E90DDE">
      <w:pPr>
        <w:rPr>
          <w:rFonts w:asciiTheme="majorBidi" w:hAnsiTheme="majorBidi" w:cstheme="majorBidi"/>
          <w:color w:val="000000" w:themeColor="text1"/>
        </w:rPr>
      </w:pPr>
      <w:r w:rsidRPr="00A865E8">
        <w:rPr>
          <w:rFonts w:asciiTheme="majorBidi" w:hAnsiTheme="majorBidi" w:cstheme="majorBidi"/>
          <w:color w:val="000000" w:themeColor="text1"/>
        </w:rPr>
        <w:t>Between-group c</w:t>
      </w:r>
      <w:r w:rsidR="00227DF7" w:rsidRPr="00A865E8">
        <w:rPr>
          <w:rFonts w:asciiTheme="majorBidi" w:hAnsiTheme="majorBidi" w:cstheme="majorBidi"/>
          <w:color w:val="000000" w:themeColor="text1"/>
        </w:rPr>
        <w:t>onnectivity maps</w:t>
      </w:r>
      <w:r w:rsidR="00E90DDE" w:rsidRPr="00A865E8">
        <w:rPr>
          <w:rFonts w:asciiTheme="majorBidi" w:hAnsiTheme="majorBidi" w:cstheme="majorBidi"/>
          <w:color w:val="000000" w:themeColor="text1"/>
        </w:rPr>
        <w:t xml:space="preserve"> of the </w:t>
      </w:r>
      <w:r w:rsidRPr="00A865E8">
        <w:rPr>
          <w:rFonts w:asciiTheme="majorBidi" w:hAnsiTheme="majorBidi" w:cstheme="majorBidi"/>
          <w:color w:val="000000" w:themeColor="text1"/>
        </w:rPr>
        <w:t xml:space="preserve">significant connectivity </w:t>
      </w:r>
      <w:r w:rsidR="00E90DDE" w:rsidRPr="00A865E8">
        <w:rPr>
          <w:rFonts w:asciiTheme="majorBidi" w:hAnsiTheme="majorBidi" w:cstheme="majorBidi"/>
          <w:color w:val="000000" w:themeColor="text1"/>
        </w:rPr>
        <w:t xml:space="preserve">results reported in </w:t>
      </w:r>
      <w:r w:rsidR="00E55FC6" w:rsidRPr="00A865E8">
        <w:rPr>
          <w:rFonts w:asciiTheme="majorBidi" w:hAnsiTheme="majorBidi" w:cstheme="majorBidi"/>
          <w:color w:val="000000" w:themeColor="text1"/>
        </w:rPr>
        <w:t>Figure 2</w:t>
      </w:r>
      <w:r w:rsidR="00146B31" w:rsidRPr="00A865E8">
        <w:rPr>
          <w:rFonts w:asciiTheme="majorBidi" w:hAnsiTheme="majorBidi" w:cstheme="majorBidi"/>
          <w:color w:val="000000" w:themeColor="text1"/>
        </w:rPr>
        <w:t>,</w:t>
      </w:r>
      <w:r w:rsidR="00227DF7" w:rsidRPr="00A865E8">
        <w:rPr>
          <w:rFonts w:asciiTheme="majorBidi" w:hAnsiTheme="majorBidi" w:cstheme="majorBidi"/>
          <w:color w:val="000000" w:themeColor="text1"/>
        </w:rPr>
        <w:t xml:space="preserve"> showing </w:t>
      </w:r>
      <w:r w:rsidR="00E90DDE" w:rsidRPr="00A865E8">
        <w:rPr>
          <w:rFonts w:asciiTheme="majorBidi" w:hAnsiTheme="majorBidi" w:cstheme="majorBidi"/>
          <w:color w:val="000000" w:themeColor="text1"/>
        </w:rPr>
        <w:t>the relevant seeds (</w:t>
      </w:r>
      <w:r w:rsidRPr="00A865E8">
        <w:rPr>
          <w:rFonts w:asciiTheme="majorBidi" w:hAnsiTheme="majorBidi" w:cstheme="majorBidi"/>
          <w:color w:val="000000" w:themeColor="text1"/>
        </w:rPr>
        <w:t xml:space="preserve">the </w:t>
      </w:r>
      <w:r w:rsidR="00E90DDE" w:rsidRPr="00A865E8">
        <w:rPr>
          <w:rFonts w:asciiTheme="majorBidi" w:hAnsiTheme="majorBidi" w:cstheme="majorBidi"/>
          <w:color w:val="000000" w:themeColor="text1"/>
        </w:rPr>
        <w:t xml:space="preserve">right amygdala and </w:t>
      </w:r>
      <w:r w:rsidRPr="00A865E8">
        <w:rPr>
          <w:rFonts w:asciiTheme="majorBidi" w:hAnsiTheme="majorBidi" w:cstheme="majorBidi"/>
          <w:color w:val="000000" w:themeColor="text1"/>
        </w:rPr>
        <w:t xml:space="preserve">the </w:t>
      </w:r>
      <w:r w:rsidR="00E90DDE" w:rsidRPr="00A865E8">
        <w:rPr>
          <w:rFonts w:asciiTheme="majorBidi" w:hAnsiTheme="majorBidi" w:cstheme="majorBidi"/>
          <w:color w:val="000000" w:themeColor="text1"/>
        </w:rPr>
        <w:t xml:space="preserve">right </w:t>
      </w:r>
      <w:r w:rsidRPr="00A865E8">
        <w:rPr>
          <w:rFonts w:asciiTheme="majorBidi" w:hAnsiTheme="majorBidi" w:cstheme="majorBidi"/>
          <w:color w:val="000000" w:themeColor="text1"/>
        </w:rPr>
        <w:t>inferior frontal gyrus</w:t>
      </w:r>
      <w:r w:rsidR="00E90DDE" w:rsidRPr="00A865E8">
        <w:rPr>
          <w:rFonts w:asciiTheme="majorBidi" w:hAnsiTheme="majorBidi" w:cstheme="majorBidi"/>
          <w:color w:val="000000" w:themeColor="text1"/>
        </w:rPr>
        <w:t>) and the corresponding voxels during the various contrasts</w:t>
      </w:r>
      <w:r w:rsidR="00146B31" w:rsidRPr="00A865E8">
        <w:rPr>
          <w:rFonts w:asciiTheme="majorBidi" w:hAnsiTheme="majorBidi" w:cstheme="majorBidi"/>
          <w:color w:val="000000" w:themeColor="text1"/>
        </w:rPr>
        <w:t>.</w:t>
      </w:r>
      <w:r w:rsidR="002249E5" w:rsidRPr="00A865E8">
        <w:rPr>
          <w:rFonts w:asciiTheme="majorBidi" w:hAnsiTheme="majorBidi" w:cstheme="majorBidi"/>
          <w:color w:val="000000" w:themeColor="text1"/>
        </w:rPr>
        <w:t xml:space="preserve"> In the [(Angry + Neutral) – Control] facial cue processing contrast, </w:t>
      </w:r>
      <w:r w:rsidR="009C2DB5" w:rsidRPr="00A865E8">
        <w:rPr>
          <w:rFonts w:asciiTheme="majorBidi" w:hAnsiTheme="majorBidi" w:cstheme="majorBidi"/>
          <w:color w:val="000000" w:themeColor="text1"/>
        </w:rPr>
        <w:t>the right amygdala exhibits</w:t>
      </w:r>
      <w:r w:rsidR="00E37A31" w:rsidRPr="00A865E8">
        <w:rPr>
          <w:rFonts w:asciiTheme="majorBidi" w:hAnsiTheme="majorBidi" w:cstheme="majorBidi"/>
          <w:color w:val="000000" w:themeColor="text1"/>
        </w:rPr>
        <w:t xml:space="preserve"> significantly</w:t>
      </w:r>
      <w:r w:rsidR="009C2DB5" w:rsidRPr="00A865E8">
        <w:rPr>
          <w:rFonts w:asciiTheme="majorBidi" w:hAnsiTheme="majorBidi" w:cstheme="majorBidi"/>
          <w:color w:val="000000" w:themeColor="text1"/>
        </w:rPr>
        <w:t xml:space="preserve"> altered connectivity with the</w:t>
      </w:r>
      <w:r w:rsidR="00632B74" w:rsidRPr="00A865E8">
        <w:rPr>
          <w:rFonts w:asciiTheme="majorBidi" w:hAnsiTheme="majorBidi" w:cstheme="majorBidi"/>
          <w:color w:val="000000" w:themeColor="text1"/>
        </w:rPr>
        <w:t xml:space="preserve"> right ventromedial prefrontal cortex,</w:t>
      </w:r>
      <w:r w:rsidR="009C2DB5" w:rsidRPr="00A865E8">
        <w:rPr>
          <w:rFonts w:asciiTheme="majorBidi" w:hAnsiTheme="majorBidi" w:cstheme="majorBidi"/>
          <w:color w:val="000000" w:themeColor="text1"/>
        </w:rPr>
        <w:t xml:space="preserve"> </w:t>
      </w:r>
      <w:r w:rsidR="00777706">
        <w:rPr>
          <w:rFonts w:asciiTheme="majorBidi" w:hAnsiTheme="majorBidi" w:cstheme="majorBidi"/>
          <w:color w:val="000000" w:themeColor="text1"/>
        </w:rPr>
        <w:t>and</w:t>
      </w:r>
      <w:r w:rsidR="009C2DB5" w:rsidRPr="00A865E8">
        <w:rPr>
          <w:rFonts w:asciiTheme="majorBidi" w:hAnsiTheme="majorBidi" w:cstheme="majorBidi"/>
          <w:color w:val="000000" w:themeColor="text1"/>
        </w:rPr>
        <w:t xml:space="preserve"> the right inferior frontal gyrus displays </w:t>
      </w:r>
      <w:r w:rsidR="00E37A31" w:rsidRPr="00A865E8">
        <w:rPr>
          <w:rFonts w:asciiTheme="majorBidi" w:hAnsiTheme="majorBidi" w:cstheme="majorBidi"/>
          <w:color w:val="000000" w:themeColor="text1"/>
        </w:rPr>
        <w:t xml:space="preserve">significantly </w:t>
      </w:r>
      <w:r w:rsidR="009C2DB5" w:rsidRPr="00A865E8">
        <w:rPr>
          <w:rFonts w:asciiTheme="majorBidi" w:hAnsiTheme="majorBidi" w:cstheme="majorBidi"/>
          <w:color w:val="000000" w:themeColor="text1"/>
        </w:rPr>
        <w:t xml:space="preserve">altered connectivity with the </w:t>
      </w:r>
      <w:r w:rsidR="00632B74" w:rsidRPr="00A865E8">
        <w:rPr>
          <w:rFonts w:asciiTheme="majorBidi" w:hAnsiTheme="majorBidi" w:cstheme="majorBidi"/>
          <w:color w:val="000000" w:themeColor="text1"/>
        </w:rPr>
        <w:t>right middle temporal cortex, the right precuneus</w:t>
      </w:r>
      <w:r w:rsidR="00325AEF" w:rsidRPr="00A865E8">
        <w:rPr>
          <w:rFonts w:asciiTheme="majorBidi" w:hAnsiTheme="majorBidi" w:cstheme="majorBidi"/>
          <w:color w:val="000000" w:themeColor="text1"/>
        </w:rPr>
        <w:t>,</w:t>
      </w:r>
      <w:r w:rsidR="00632B74" w:rsidRPr="00A865E8">
        <w:rPr>
          <w:rFonts w:asciiTheme="majorBidi" w:hAnsiTheme="majorBidi" w:cstheme="majorBidi"/>
          <w:color w:val="000000" w:themeColor="text1"/>
        </w:rPr>
        <w:t xml:space="preserve"> and the left temporopolar cortex</w:t>
      </w:r>
      <w:r w:rsidR="009C2DB5" w:rsidRPr="00A865E8">
        <w:rPr>
          <w:rFonts w:asciiTheme="majorBidi" w:hAnsiTheme="majorBidi" w:cstheme="majorBidi"/>
          <w:color w:val="000000" w:themeColor="text1"/>
        </w:rPr>
        <w:t>.</w:t>
      </w:r>
      <w:r w:rsidR="002249E5" w:rsidRPr="00A865E8">
        <w:rPr>
          <w:rFonts w:asciiTheme="majorBidi" w:hAnsiTheme="majorBidi" w:cstheme="majorBidi"/>
          <w:color w:val="000000" w:themeColor="text1"/>
        </w:rPr>
        <w:t xml:space="preserve"> In the (Angry – Neutral) negative emotion processing contrast, </w:t>
      </w:r>
      <w:r w:rsidR="009C2DB5" w:rsidRPr="00A865E8">
        <w:rPr>
          <w:rFonts w:asciiTheme="majorBidi" w:hAnsiTheme="majorBidi" w:cstheme="majorBidi"/>
          <w:color w:val="000000" w:themeColor="text1"/>
        </w:rPr>
        <w:t xml:space="preserve">the right amygdala exhibits </w:t>
      </w:r>
      <w:r w:rsidR="00E37A31" w:rsidRPr="00A865E8">
        <w:rPr>
          <w:rFonts w:asciiTheme="majorBidi" w:hAnsiTheme="majorBidi" w:cstheme="majorBidi"/>
          <w:color w:val="000000" w:themeColor="text1"/>
        </w:rPr>
        <w:t xml:space="preserve">significantly </w:t>
      </w:r>
      <w:r w:rsidR="009C2DB5" w:rsidRPr="00A865E8">
        <w:rPr>
          <w:rFonts w:asciiTheme="majorBidi" w:hAnsiTheme="majorBidi" w:cstheme="majorBidi"/>
          <w:color w:val="000000" w:themeColor="text1"/>
        </w:rPr>
        <w:t xml:space="preserve">altered connectivity with the </w:t>
      </w:r>
      <w:r w:rsidR="00632B74" w:rsidRPr="00A865E8">
        <w:rPr>
          <w:rFonts w:asciiTheme="majorBidi" w:hAnsiTheme="majorBidi" w:cstheme="majorBidi"/>
          <w:color w:val="000000" w:themeColor="text1"/>
        </w:rPr>
        <w:t>right parietal angular cortex, the left visual association cortex</w:t>
      </w:r>
      <w:r w:rsidR="00325AEF" w:rsidRPr="00A865E8">
        <w:rPr>
          <w:rFonts w:asciiTheme="majorBidi" w:hAnsiTheme="majorBidi" w:cstheme="majorBidi"/>
          <w:color w:val="000000" w:themeColor="text1"/>
        </w:rPr>
        <w:t>,</w:t>
      </w:r>
      <w:r w:rsidR="00632B74" w:rsidRPr="00A865E8">
        <w:rPr>
          <w:rFonts w:asciiTheme="majorBidi" w:hAnsiTheme="majorBidi" w:cstheme="majorBidi"/>
          <w:color w:val="000000" w:themeColor="text1"/>
        </w:rPr>
        <w:t xml:space="preserve"> and the left cerebellum (not shown</w:t>
      </w:r>
      <w:r w:rsidR="00E37A31" w:rsidRPr="00A865E8">
        <w:rPr>
          <w:rFonts w:asciiTheme="majorBidi" w:hAnsiTheme="majorBidi" w:cstheme="majorBidi"/>
          <w:color w:val="000000" w:themeColor="text1"/>
        </w:rPr>
        <w:t xml:space="preserve"> here</w:t>
      </w:r>
      <w:r w:rsidR="00632B74" w:rsidRPr="00A865E8">
        <w:rPr>
          <w:rFonts w:asciiTheme="majorBidi" w:hAnsiTheme="majorBidi" w:cstheme="majorBidi"/>
          <w:color w:val="000000" w:themeColor="text1"/>
        </w:rPr>
        <w:t>)</w:t>
      </w:r>
      <w:r w:rsidR="009C2DB5" w:rsidRPr="00A865E8">
        <w:rPr>
          <w:rFonts w:asciiTheme="majorBidi" w:hAnsiTheme="majorBidi" w:cstheme="majorBidi"/>
          <w:color w:val="000000" w:themeColor="text1"/>
        </w:rPr>
        <w:t>.</w:t>
      </w:r>
      <w:r w:rsidR="00DF1CF0" w:rsidRPr="00A865E8"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3D58C3AE" w14:textId="1208434C" w:rsidR="00EA0EC9" w:rsidRPr="008C2D32" w:rsidRDefault="008C2D32" w:rsidP="008C2D32">
      <w:pPr>
        <w:spacing w:line="480" w:lineRule="auto"/>
        <w:rPr>
          <w:rFonts w:asciiTheme="majorBidi" w:hAnsiTheme="majorBidi" w:cstheme="majorBidi"/>
          <w:b/>
          <w:bCs/>
        </w:rPr>
      </w:pPr>
      <w:r w:rsidRPr="008C2D32">
        <w:rPr>
          <w:rFonts w:asciiTheme="majorBidi" w:hAnsiTheme="majorBidi" w:cstheme="majorBidi"/>
          <w:b/>
          <w:bCs/>
        </w:rPr>
        <w:lastRenderedPageBreak/>
        <w:t>Supplemental references</w:t>
      </w:r>
    </w:p>
    <w:p w14:paraId="2F1991FB" w14:textId="17DD17C5" w:rsidR="00246A88" w:rsidRPr="00246A88" w:rsidRDefault="00246A88" w:rsidP="00246A88">
      <w:pPr>
        <w:pStyle w:val="Bibliography"/>
        <w:rPr>
          <w:rFonts w:hAnsiTheme="majorHAnsi"/>
        </w:rPr>
      </w:pPr>
      <w:r w:rsidRPr="00246A88">
        <w:rPr>
          <w:rFonts w:hAnsiTheme="majorHAnsi"/>
        </w:rPr>
        <w:t>1.</w:t>
      </w:r>
      <w:r w:rsidRPr="00246A88">
        <w:rPr>
          <w:rFonts w:hAnsiTheme="majorHAnsi"/>
        </w:rPr>
        <w:tab/>
        <w:t xml:space="preserve">Bourque, J., </w:t>
      </w:r>
      <w:proofErr w:type="spellStart"/>
      <w:r w:rsidRPr="00246A88">
        <w:rPr>
          <w:rFonts w:hAnsiTheme="majorHAnsi"/>
        </w:rPr>
        <w:t>Afzali</w:t>
      </w:r>
      <w:proofErr w:type="spellEnd"/>
      <w:r w:rsidRPr="00246A88">
        <w:rPr>
          <w:rFonts w:hAnsiTheme="majorHAnsi"/>
        </w:rPr>
        <w:t>, M. H., O</w:t>
      </w:r>
      <w:r w:rsidRPr="00246A88">
        <w:rPr>
          <w:rFonts w:hAnsiTheme="majorHAnsi"/>
        </w:rPr>
        <w:t>’</w:t>
      </w:r>
      <w:r w:rsidRPr="00246A88">
        <w:rPr>
          <w:rFonts w:hAnsiTheme="majorHAnsi"/>
        </w:rPr>
        <w:t>Leary</w:t>
      </w:r>
      <w:r w:rsidRPr="00246A88">
        <w:rPr>
          <w:rFonts w:hAnsiTheme="majorHAnsi"/>
        </w:rPr>
        <w:t>‐</w:t>
      </w:r>
      <w:r w:rsidRPr="00246A88">
        <w:rPr>
          <w:rFonts w:hAnsiTheme="majorHAnsi"/>
        </w:rPr>
        <w:t xml:space="preserve">Barrett, M. &amp; Conrod, P. Cannabis use and psychotic-like experiences trajectories during early adolescence: the coevolution and potential mediators. </w:t>
      </w:r>
      <w:r w:rsidRPr="00246A88">
        <w:rPr>
          <w:rFonts w:hAnsiTheme="majorHAnsi"/>
          <w:i/>
          <w:iCs/>
        </w:rPr>
        <w:t>Journal of Child Psychology and Psychiatry</w:t>
      </w:r>
      <w:r w:rsidRPr="00246A88">
        <w:rPr>
          <w:rFonts w:hAnsiTheme="majorHAnsi"/>
        </w:rPr>
        <w:t xml:space="preserve"> </w:t>
      </w:r>
      <w:r w:rsidRPr="00246A88">
        <w:rPr>
          <w:rFonts w:hAnsiTheme="majorHAnsi"/>
          <w:b/>
          <w:bCs/>
        </w:rPr>
        <w:t>58</w:t>
      </w:r>
      <w:r w:rsidRPr="00246A88">
        <w:rPr>
          <w:rFonts w:hAnsiTheme="majorHAnsi"/>
        </w:rPr>
        <w:t>, 1360</w:t>
      </w:r>
      <w:r w:rsidRPr="00246A88">
        <w:rPr>
          <w:rFonts w:hAnsiTheme="majorHAnsi"/>
        </w:rPr>
        <w:t>–</w:t>
      </w:r>
      <w:r w:rsidRPr="00246A88">
        <w:rPr>
          <w:rFonts w:hAnsiTheme="majorHAnsi"/>
        </w:rPr>
        <w:t>1369 (2017).</w:t>
      </w:r>
    </w:p>
    <w:p w14:paraId="36A3C417" w14:textId="67B7F91F" w:rsidR="008C2D32" w:rsidRPr="008C2D32" w:rsidRDefault="008C2D32" w:rsidP="008C2D32">
      <w:pPr>
        <w:spacing w:line="480" w:lineRule="auto"/>
        <w:rPr>
          <w:rFonts w:asciiTheme="majorBidi" w:hAnsiTheme="majorBidi" w:cstheme="majorBidi"/>
        </w:rPr>
      </w:pPr>
    </w:p>
    <w:sectPr w:rsidR="008C2D32" w:rsidRPr="008C2D32" w:rsidSect="00E514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E2AD1"/>
    <w:multiLevelType w:val="hybridMultilevel"/>
    <w:tmpl w:val="9FF630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20AA"/>
    <w:rsid w:val="00001170"/>
    <w:rsid w:val="00002669"/>
    <w:rsid w:val="00017374"/>
    <w:rsid w:val="0002496A"/>
    <w:rsid w:val="00025F48"/>
    <w:rsid w:val="0002605B"/>
    <w:rsid w:val="00026239"/>
    <w:rsid w:val="00032C5C"/>
    <w:rsid w:val="0003692E"/>
    <w:rsid w:val="000428FE"/>
    <w:rsid w:val="0005557C"/>
    <w:rsid w:val="0006150A"/>
    <w:rsid w:val="000667E1"/>
    <w:rsid w:val="00066FCB"/>
    <w:rsid w:val="00072241"/>
    <w:rsid w:val="000731DF"/>
    <w:rsid w:val="00076EF8"/>
    <w:rsid w:val="00086E6B"/>
    <w:rsid w:val="00090ACC"/>
    <w:rsid w:val="000952C3"/>
    <w:rsid w:val="000A2EDC"/>
    <w:rsid w:val="000A305D"/>
    <w:rsid w:val="000A4DD0"/>
    <w:rsid w:val="000B1C0A"/>
    <w:rsid w:val="000B60C3"/>
    <w:rsid w:val="000C090F"/>
    <w:rsid w:val="000C5B28"/>
    <w:rsid w:val="000D16C9"/>
    <w:rsid w:val="000D4C0A"/>
    <w:rsid w:val="000D5207"/>
    <w:rsid w:val="000E3A88"/>
    <w:rsid w:val="000E53F1"/>
    <w:rsid w:val="000E62CA"/>
    <w:rsid w:val="000E718B"/>
    <w:rsid w:val="000F3EF9"/>
    <w:rsid w:val="000F762B"/>
    <w:rsid w:val="001001BD"/>
    <w:rsid w:val="00107BC2"/>
    <w:rsid w:val="00111381"/>
    <w:rsid w:val="00122663"/>
    <w:rsid w:val="001227AA"/>
    <w:rsid w:val="0012519D"/>
    <w:rsid w:val="00126F41"/>
    <w:rsid w:val="00131FDB"/>
    <w:rsid w:val="00135569"/>
    <w:rsid w:val="00146B31"/>
    <w:rsid w:val="0015190D"/>
    <w:rsid w:val="00151E87"/>
    <w:rsid w:val="00153C17"/>
    <w:rsid w:val="00163D67"/>
    <w:rsid w:val="00163EAF"/>
    <w:rsid w:val="00166439"/>
    <w:rsid w:val="001745F0"/>
    <w:rsid w:val="001830CB"/>
    <w:rsid w:val="001859FD"/>
    <w:rsid w:val="00190D75"/>
    <w:rsid w:val="001B50C2"/>
    <w:rsid w:val="001D58F7"/>
    <w:rsid w:val="001E00A0"/>
    <w:rsid w:val="001E0DB3"/>
    <w:rsid w:val="001E26F5"/>
    <w:rsid w:val="001F3A3E"/>
    <w:rsid w:val="001F531F"/>
    <w:rsid w:val="002014D7"/>
    <w:rsid w:val="00201570"/>
    <w:rsid w:val="002031D3"/>
    <w:rsid w:val="002035AD"/>
    <w:rsid w:val="002060E9"/>
    <w:rsid w:val="0020784E"/>
    <w:rsid w:val="00207FC8"/>
    <w:rsid w:val="00211E8B"/>
    <w:rsid w:val="002138D3"/>
    <w:rsid w:val="00213EEC"/>
    <w:rsid w:val="002147E5"/>
    <w:rsid w:val="00221C25"/>
    <w:rsid w:val="00223B57"/>
    <w:rsid w:val="00224806"/>
    <w:rsid w:val="002249E5"/>
    <w:rsid w:val="00224F5A"/>
    <w:rsid w:val="00227DF7"/>
    <w:rsid w:val="0023337F"/>
    <w:rsid w:val="0024114D"/>
    <w:rsid w:val="00246A88"/>
    <w:rsid w:val="002509BB"/>
    <w:rsid w:val="00250C6B"/>
    <w:rsid w:val="002549FD"/>
    <w:rsid w:val="00262459"/>
    <w:rsid w:val="0026327F"/>
    <w:rsid w:val="00264523"/>
    <w:rsid w:val="0026580C"/>
    <w:rsid w:val="00271955"/>
    <w:rsid w:val="00274FF9"/>
    <w:rsid w:val="0027623D"/>
    <w:rsid w:val="00276FCB"/>
    <w:rsid w:val="00277537"/>
    <w:rsid w:val="00290FDF"/>
    <w:rsid w:val="00292E59"/>
    <w:rsid w:val="00297124"/>
    <w:rsid w:val="002A012B"/>
    <w:rsid w:val="002A138B"/>
    <w:rsid w:val="002A4A85"/>
    <w:rsid w:val="002B100B"/>
    <w:rsid w:val="002B385B"/>
    <w:rsid w:val="002B6988"/>
    <w:rsid w:val="002C0EFA"/>
    <w:rsid w:val="002C0F34"/>
    <w:rsid w:val="002C1682"/>
    <w:rsid w:val="002C1964"/>
    <w:rsid w:val="002C2115"/>
    <w:rsid w:val="002C2117"/>
    <w:rsid w:val="002C52A1"/>
    <w:rsid w:val="002C5F34"/>
    <w:rsid w:val="002D40C6"/>
    <w:rsid w:val="002D7EDA"/>
    <w:rsid w:val="002E4123"/>
    <w:rsid w:val="002E4C7D"/>
    <w:rsid w:val="00300714"/>
    <w:rsid w:val="00303A12"/>
    <w:rsid w:val="00305128"/>
    <w:rsid w:val="00314FAE"/>
    <w:rsid w:val="00317580"/>
    <w:rsid w:val="00323119"/>
    <w:rsid w:val="0032523E"/>
    <w:rsid w:val="00325AEF"/>
    <w:rsid w:val="00330907"/>
    <w:rsid w:val="00344AE8"/>
    <w:rsid w:val="00346B54"/>
    <w:rsid w:val="00347533"/>
    <w:rsid w:val="00350B48"/>
    <w:rsid w:val="00355DCE"/>
    <w:rsid w:val="00356BF8"/>
    <w:rsid w:val="0036633D"/>
    <w:rsid w:val="00366AFE"/>
    <w:rsid w:val="00371587"/>
    <w:rsid w:val="00374664"/>
    <w:rsid w:val="00375FF9"/>
    <w:rsid w:val="00380BF3"/>
    <w:rsid w:val="003818B8"/>
    <w:rsid w:val="00391525"/>
    <w:rsid w:val="00392826"/>
    <w:rsid w:val="00395E3B"/>
    <w:rsid w:val="003A3C10"/>
    <w:rsid w:val="003B0683"/>
    <w:rsid w:val="003B40E0"/>
    <w:rsid w:val="003B5B51"/>
    <w:rsid w:val="003C0358"/>
    <w:rsid w:val="003C2E9E"/>
    <w:rsid w:val="003C4643"/>
    <w:rsid w:val="003C4BC8"/>
    <w:rsid w:val="003E5FDD"/>
    <w:rsid w:val="003F2AEE"/>
    <w:rsid w:val="00410517"/>
    <w:rsid w:val="00412108"/>
    <w:rsid w:val="00413773"/>
    <w:rsid w:val="00415997"/>
    <w:rsid w:val="004365E1"/>
    <w:rsid w:val="00442E3E"/>
    <w:rsid w:val="004515C5"/>
    <w:rsid w:val="00453E1E"/>
    <w:rsid w:val="00463176"/>
    <w:rsid w:val="0046461A"/>
    <w:rsid w:val="00465C8E"/>
    <w:rsid w:val="00471591"/>
    <w:rsid w:val="00472555"/>
    <w:rsid w:val="004756F7"/>
    <w:rsid w:val="00477DD0"/>
    <w:rsid w:val="00483113"/>
    <w:rsid w:val="004920FF"/>
    <w:rsid w:val="004A16E6"/>
    <w:rsid w:val="004B39F8"/>
    <w:rsid w:val="004D0C7A"/>
    <w:rsid w:val="004D4113"/>
    <w:rsid w:val="004E6C30"/>
    <w:rsid w:val="004E6F6E"/>
    <w:rsid w:val="004F2D87"/>
    <w:rsid w:val="004F4F72"/>
    <w:rsid w:val="004F6C47"/>
    <w:rsid w:val="005031CA"/>
    <w:rsid w:val="0050487B"/>
    <w:rsid w:val="0050562B"/>
    <w:rsid w:val="00515DD4"/>
    <w:rsid w:val="00522A36"/>
    <w:rsid w:val="00523F57"/>
    <w:rsid w:val="00536558"/>
    <w:rsid w:val="005415F8"/>
    <w:rsid w:val="005453E3"/>
    <w:rsid w:val="00545CE2"/>
    <w:rsid w:val="0057040F"/>
    <w:rsid w:val="00574801"/>
    <w:rsid w:val="00577B8E"/>
    <w:rsid w:val="00580EB0"/>
    <w:rsid w:val="005827BF"/>
    <w:rsid w:val="005955A3"/>
    <w:rsid w:val="00595CCD"/>
    <w:rsid w:val="005A7C11"/>
    <w:rsid w:val="005B1E4D"/>
    <w:rsid w:val="005B7BB5"/>
    <w:rsid w:val="005D5921"/>
    <w:rsid w:val="005E40E7"/>
    <w:rsid w:val="005F2227"/>
    <w:rsid w:val="005F3E90"/>
    <w:rsid w:val="0061598B"/>
    <w:rsid w:val="0062068D"/>
    <w:rsid w:val="00624966"/>
    <w:rsid w:val="00626AFC"/>
    <w:rsid w:val="006279E3"/>
    <w:rsid w:val="00632B74"/>
    <w:rsid w:val="00642955"/>
    <w:rsid w:val="00645682"/>
    <w:rsid w:val="00645FE9"/>
    <w:rsid w:val="00654A6E"/>
    <w:rsid w:val="00656E98"/>
    <w:rsid w:val="00661E5F"/>
    <w:rsid w:val="006625B9"/>
    <w:rsid w:val="00677AFA"/>
    <w:rsid w:val="006815FF"/>
    <w:rsid w:val="00684194"/>
    <w:rsid w:val="00686C79"/>
    <w:rsid w:val="0068731E"/>
    <w:rsid w:val="00687E4B"/>
    <w:rsid w:val="0069077A"/>
    <w:rsid w:val="0069350B"/>
    <w:rsid w:val="00696456"/>
    <w:rsid w:val="006A2136"/>
    <w:rsid w:val="006B66E8"/>
    <w:rsid w:val="006C5BF6"/>
    <w:rsid w:val="006C6296"/>
    <w:rsid w:val="006E1635"/>
    <w:rsid w:val="006E26DB"/>
    <w:rsid w:val="006E7E8D"/>
    <w:rsid w:val="006F0073"/>
    <w:rsid w:val="006F303D"/>
    <w:rsid w:val="006F62B9"/>
    <w:rsid w:val="00702FE4"/>
    <w:rsid w:val="0070514D"/>
    <w:rsid w:val="00714F7A"/>
    <w:rsid w:val="0071518C"/>
    <w:rsid w:val="007165A3"/>
    <w:rsid w:val="007236A4"/>
    <w:rsid w:val="007250FB"/>
    <w:rsid w:val="007271F1"/>
    <w:rsid w:val="0074196F"/>
    <w:rsid w:val="0074388B"/>
    <w:rsid w:val="00744FB2"/>
    <w:rsid w:val="00753E53"/>
    <w:rsid w:val="007562ED"/>
    <w:rsid w:val="00761E63"/>
    <w:rsid w:val="00763BF7"/>
    <w:rsid w:val="00763EF8"/>
    <w:rsid w:val="00773C01"/>
    <w:rsid w:val="00774D6C"/>
    <w:rsid w:val="00777706"/>
    <w:rsid w:val="00781704"/>
    <w:rsid w:val="00781B2E"/>
    <w:rsid w:val="00792E48"/>
    <w:rsid w:val="007973BB"/>
    <w:rsid w:val="007A22A7"/>
    <w:rsid w:val="007A7173"/>
    <w:rsid w:val="007A7426"/>
    <w:rsid w:val="007B1DE5"/>
    <w:rsid w:val="007D3363"/>
    <w:rsid w:val="007E42B4"/>
    <w:rsid w:val="007F35F1"/>
    <w:rsid w:val="007F63FC"/>
    <w:rsid w:val="00804DCA"/>
    <w:rsid w:val="00805DFB"/>
    <w:rsid w:val="00811580"/>
    <w:rsid w:val="00812F67"/>
    <w:rsid w:val="0081349C"/>
    <w:rsid w:val="00823922"/>
    <w:rsid w:val="00826DD5"/>
    <w:rsid w:val="00833AAD"/>
    <w:rsid w:val="00833B21"/>
    <w:rsid w:val="008561DD"/>
    <w:rsid w:val="0086077E"/>
    <w:rsid w:val="0086744C"/>
    <w:rsid w:val="00881DD4"/>
    <w:rsid w:val="00882332"/>
    <w:rsid w:val="00882F06"/>
    <w:rsid w:val="00882F53"/>
    <w:rsid w:val="00890E49"/>
    <w:rsid w:val="00893023"/>
    <w:rsid w:val="008943CF"/>
    <w:rsid w:val="00896789"/>
    <w:rsid w:val="008A35A8"/>
    <w:rsid w:val="008A4954"/>
    <w:rsid w:val="008A6189"/>
    <w:rsid w:val="008B304F"/>
    <w:rsid w:val="008C2D32"/>
    <w:rsid w:val="008C459A"/>
    <w:rsid w:val="008D02F1"/>
    <w:rsid w:val="008D1AD7"/>
    <w:rsid w:val="008E0188"/>
    <w:rsid w:val="008E2482"/>
    <w:rsid w:val="008E5C4E"/>
    <w:rsid w:val="008F06C0"/>
    <w:rsid w:val="008F5C54"/>
    <w:rsid w:val="008F5EEB"/>
    <w:rsid w:val="0090155E"/>
    <w:rsid w:val="00903283"/>
    <w:rsid w:val="009109BC"/>
    <w:rsid w:val="00913A47"/>
    <w:rsid w:val="00917D33"/>
    <w:rsid w:val="009228C4"/>
    <w:rsid w:val="00923ED2"/>
    <w:rsid w:val="00925173"/>
    <w:rsid w:val="00930C6E"/>
    <w:rsid w:val="00933A49"/>
    <w:rsid w:val="00933A83"/>
    <w:rsid w:val="00943AD2"/>
    <w:rsid w:val="00947C9F"/>
    <w:rsid w:val="00955CF6"/>
    <w:rsid w:val="009617D4"/>
    <w:rsid w:val="00962785"/>
    <w:rsid w:val="00971503"/>
    <w:rsid w:val="00976AF4"/>
    <w:rsid w:val="009779AF"/>
    <w:rsid w:val="009823CE"/>
    <w:rsid w:val="00982D78"/>
    <w:rsid w:val="009A1B83"/>
    <w:rsid w:val="009B73AE"/>
    <w:rsid w:val="009B7C94"/>
    <w:rsid w:val="009C0422"/>
    <w:rsid w:val="009C2136"/>
    <w:rsid w:val="009C2D87"/>
    <w:rsid w:val="009C2DB5"/>
    <w:rsid w:val="009C38AE"/>
    <w:rsid w:val="009D183D"/>
    <w:rsid w:val="009D20AA"/>
    <w:rsid w:val="009D4173"/>
    <w:rsid w:val="009E2A54"/>
    <w:rsid w:val="009F3665"/>
    <w:rsid w:val="009F67FB"/>
    <w:rsid w:val="00A03223"/>
    <w:rsid w:val="00A063EF"/>
    <w:rsid w:val="00A0737F"/>
    <w:rsid w:val="00A13A3F"/>
    <w:rsid w:val="00A332DD"/>
    <w:rsid w:val="00A43587"/>
    <w:rsid w:val="00A44ECF"/>
    <w:rsid w:val="00A562F5"/>
    <w:rsid w:val="00A602F0"/>
    <w:rsid w:val="00A63D0C"/>
    <w:rsid w:val="00A71D52"/>
    <w:rsid w:val="00A729B8"/>
    <w:rsid w:val="00A739DD"/>
    <w:rsid w:val="00A73D8D"/>
    <w:rsid w:val="00A75B2E"/>
    <w:rsid w:val="00A77FEB"/>
    <w:rsid w:val="00A85F36"/>
    <w:rsid w:val="00A865E8"/>
    <w:rsid w:val="00A903D1"/>
    <w:rsid w:val="00AA0D3E"/>
    <w:rsid w:val="00AB378D"/>
    <w:rsid w:val="00AB45C5"/>
    <w:rsid w:val="00AB4ECB"/>
    <w:rsid w:val="00AC04EF"/>
    <w:rsid w:val="00AC3092"/>
    <w:rsid w:val="00AC586E"/>
    <w:rsid w:val="00AD1F27"/>
    <w:rsid w:val="00AD3BD6"/>
    <w:rsid w:val="00AD7666"/>
    <w:rsid w:val="00AD7DFC"/>
    <w:rsid w:val="00AF704E"/>
    <w:rsid w:val="00AF78A6"/>
    <w:rsid w:val="00B01854"/>
    <w:rsid w:val="00B01ACB"/>
    <w:rsid w:val="00B02474"/>
    <w:rsid w:val="00B10E63"/>
    <w:rsid w:val="00B1103F"/>
    <w:rsid w:val="00B258ED"/>
    <w:rsid w:val="00B308B7"/>
    <w:rsid w:val="00B340ED"/>
    <w:rsid w:val="00B408C5"/>
    <w:rsid w:val="00B454F2"/>
    <w:rsid w:val="00B458C5"/>
    <w:rsid w:val="00B56DF7"/>
    <w:rsid w:val="00B61ABC"/>
    <w:rsid w:val="00B81E2F"/>
    <w:rsid w:val="00B866D3"/>
    <w:rsid w:val="00B9530C"/>
    <w:rsid w:val="00BA2335"/>
    <w:rsid w:val="00BA7EA8"/>
    <w:rsid w:val="00BC0150"/>
    <w:rsid w:val="00BC0A3B"/>
    <w:rsid w:val="00BD03EF"/>
    <w:rsid w:val="00BD4D0F"/>
    <w:rsid w:val="00BD5B06"/>
    <w:rsid w:val="00BD7BF9"/>
    <w:rsid w:val="00BE33C8"/>
    <w:rsid w:val="00BE39E4"/>
    <w:rsid w:val="00BE62F5"/>
    <w:rsid w:val="00BE7EB1"/>
    <w:rsid w:val="00BF19EE"/>
    <w:rsid w:val="00BF34D0"/>
    <w:rsid w:val="00BF3704"/>
    <w:rsid w:val="00BF4C9E"/>
    <w:rsid w:val="00C07010"/>
    <w:rsid w:val="00C15BDE"/>
    <w:rsid w:val="00C35BC4"/>
    <w:rsid w:val="00C415CC"/>
    <w:rsid w:val="00C44512"/>
    <w:rsid w:val="00C46A06"/>
    <w:rsid w:val="00C60AC0"/>
    <w:rsid w:val="00C64DEC"/>
    <w:rsid w:val="00C91173"/>
    <w:rsid w:val="00C9156A"/>
    <w:rsid w:val="00C9403E"/>
    <w:rsid w:val="00C965DA"/>
    <w:rsid w:val="00CA0693"/>
    <w:rsid w:val="00CA2EF4"/>
    <w:rsid w:val="00CA37DB"/>
    <w:rsid w:val="00CB5AEF"/>
    <w:rsid w:val="00CB6BD3"/>
    <w:rsid w:val="00CC100C"/>
    <w:rsid w:val="00CC4685"/>
    <w:rsid w:val="00CD3A0C"/>
    <w:rsid w:val="00CD6D54"/>
    <w:rsid w:val="00CD76AA"/>
    <w:rsid w:val="00CE14B2"/>
    <w:rsid w:val="00CE60EF"/>
    <w:rsid w:val="00CE759C"/>
    <w:rsid w:val="00CF5952"/>
    <w:rsid w:val="00CF682F"/>
    <w:rsid w:val="00CF756C"/>
    <w:rsid w:val="00D04760"/>
    <w:rsid w:val="00D05172"/>
    <w:rsid w:val="00D05521"/>
    <w:rsid w:val="00D06C9E"/>
    <w:rsid w:val="00D12A28"/>
    <w:rsid w:val="00D13106"/>
    <w:rsid w:val="00D25EEB"/>
    <w:rsid w:val="00D2748A"/>
    <w:rsid w:val="00D360DA"/>
    <w:rsid w:val="00D3695A"/>
    <w:rsid w:val="00D371BD"/>
    <w:rsid w:val="00D4381C"/>
    <w:rsid w:val="00D44A9A"/>
    <w:rsid w:val="00D51B0E"/>
    <w:rsid w:val="00D6422E"/>
    <w:rsid w:val="00D66486"/>
    <w:rsid w:val="00D70292"/>
    <w:rsid w:val="00D80D9D"/>
    <w:rsid w:val="00D8261E"/>
    <w:rsid w:val="00D84A46"/>
    <w:rsid w:val="00D85DEA"/>
    <w:rsid w:val="00D91A88"/>
    <w:rsid w:val="00D94375"/>
    <w:rsid w:val="00D9600B"/>
    <w:rsid w:val="00DB07C0"/>
    <w:rsid w:val="00DB096F"/>
    <w:rsid w:val="00DB2BF7"/>
    <w:rsid w:val="00DB4909"/>
    <w:rsid w:val="00DC23B7"/>
    <w:rsid w:val="00DC5DAE"/>
    <w:rsid w:val="00DC6AA0"/>
    <w:rsid w:val="00DD4C5F"/>
    <w:rsid w:val="00DD55C9"/>
    <w:rsid w:val="00DD7267"/>
    <w:rsid w:val="00DE2414"/>
    <w:rsid w:val="00DE2769"/>
    <w:rsid w:val="00DF1CF0"/>
    <w:rsid w:val="00DF2098"/>
    <w:rsid w:val="00DF303B"/>
    <w:rsid w:val="00DF67CB"/>
    <w:rsid w:val="00E01430"/>
    <w:rsid w:val="00E04B89"/>
    <w:rsid w:val="00E11CD9"/>
    <w:rsid w:val="00E24514"/>
    <w:rsid w:val="00E35345"/>
    <w:rsid w:val="00E3534A"/>
    <w:rsid w:val="00E369F6"/>
    <w:rsid w:val="00E37A31"/>
    <w:rsid w:val="00E42AE1"/>
    <w:rsid w:val="00E51489"/>
    <w:rsid w:val="00E52493"/>
    <w:rsid w:val="00E55FC6"/>
    <w:rsid w:val="00E602A6"/>
    <w:rsid w:val="00E62F13"/>
    <w:rsid w:val="00E70975"/>
    <w:rsid w:val="00E71765"/>
    <w:rsid w:val="00E76760"/>
    <w:rsid w:val="00E81CB5"/>
    <w:rsid w:val="00E81E69"/>
    <w:rsid w:val="00E848BF"/>
    <w:rsid w:val="00E90DDE"/>
    <w:rsid w:val="00E90E63"/>
    <w:rsid w:val="00E92DA3"/>
    <w:rsid w:val="00E93D5A"/>
    <w:rsid w:val="00E942DB"/>
    <w:rsid w:val="00E94E67"/>
    <w:rsid w:val="00EA14CD"/>
    <w:rsid w:val="00EA3194"/>
    <w:rsid w:val="00EA43B2"/>
    <w:rsid w:val="00EA4E62"/>
    <w:rsid w:val="00EA5935"/>
    <w:rsid w:val="00ED140E"/>
    <w:rsid w:val="00ED66F2"/>
    <w:rsid w:val="00ED74D7"/>
    <w:rsid w:val="00EE0536"/>
    <w:rsid w:val="00EE059C"/>
    <w:rsid w:val="00EE1329"/>
    <w:rsid w:val="00EE4B89"/>
    <w:rsid w:val="00EE602F"/>
    <w:rsid w:val="00EF1C2B"/>
    <w:rsid w:val="00EF2CE2"/>
    <w:rsid w:val="00F013C1"/>
    <w:rsid w:val="00F04900"/>
    <w:rsid w:val="00F13F7F"/>
    <w:rsid w:val="00F2304C"/>
    <w:rsid w:val="00F247C8"/>
    <w:rsid w:val="00F43F20"/>
    <w:rsid w:val="00F44D87"/>
    <w:rsid w:val="00F464C1"/>
    <w:rsid w:val="00F55DC7"/>
    <w:rsid w:val="00F66338"/>
    <w:rsid w:val="00F806FE"/>
    <w:rsid w:val="00F86CD6"/>
    <w:rsid w:val="00F96D50"/>
    <w:rsid w:val="00FA3F8B"/>
    <w:rsid w:val="00FB1379"/>
    <w:rsid w:val="00FB30D5"/>
    <w:rsid w:val="00FB5A5E"/>
    <w:rsid w:val="00FC0D20"/>
    <w:rsid w:val="00FC1A1D"/>
    <w:rsid w:val="00FD4D35"/>
    <w:rsid w:val="00FD70A6"/>
    <w:rsid w:val="00FD787E"/>
    <w:rsid w:val="00FF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50A56"/>
  <w15:docId w15:val="{C602EDBE-408D-804F-854F-173F155C1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EF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55CF6"/>
    <w:pPr>
      <w:tabs>
        <w:tab w:val="left" w:pos="260"/>
        <w:tab w:val="left" w:pos="380"/>
      </w:tabs>
      <w:spacing w:line="48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67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7C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6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7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7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7C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A138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6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84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4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3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13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0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46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1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9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9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9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4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153</Words>
  <Characters>1733</Characters>
  <Application>Microsoft Office Word</Application>
  <DocSecurity>0</DocSecurity>
  <Lines>7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f Roxane</dc:creator>
  <cp:keywords/>
  <dc:description/>
  <cp:lastModifiedBy>Assaf Roxane</cp:lastModifiedBy>
  <cp:revision>76</cp:revision>
  <dcterms:created xsi:type="dcterms:W3CDTF">2021-02-01T15:09:00Z</dcterms:created>
  <dcterms:modified xsi:type="dcterms:W3CDTF">2022-02-16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EyK7YNUz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